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A27" w:rsidRPr="00735278" w:rsidRDefault="0024113B" w:rsidP="00D12A27">
      <w:pPr>
        <w:pageBreakBefore/>
        <w:kinsoku w:val="0"/>
        <w:spacing w:line="240" w:lineRule="exact"/>
        <w:rPr>
          <w:rFonts w:ascii="Arial" w:hAnsi="Arial" w:cs="Arial"/>
          <w:b/>
          <w:color w:val="000000"/>
          <w:lang w:eastAsia="zh-HK"/>
        </w:rPr>
      </w:pPr>
      <w:r>
        <w:rPr>
          <w:rFonts w:ascii="Arial" w:hAnsi="Arial" w:cs="Arial"/>
          <w:b/>
          <w:color w:val="000000"/>
          <w:lang w:eastAsia="zh-HK"/>
        </w:rPr>
        <w:t>Table S2</w:t>
      </w:r>
      <w:r>
        <w:rPr>
          <w:rFonts w:ascii="Arial" w:hAnsi="Arial" w:cs="Arial" w:hint="eastAsia"/>
          <w:b/>
          <w:color w:val="000000"/>
          <w:lang w:eastAsia="zh-HK"/>
        </w:rPr>
        <w:t>.</w:t>
      </w:r>
      <w:r w:rsidR="00D12A27" w:rsidRPr="00735278">
        <w:rPr>
          <w:rFonts w:ascii="Arial" w:hAnsi="Arial" w:cs="Arial"/>
          <w:b/>
          <w:color w:val="000000"/>
          <w:lang w:eastAsia="zh-HK"/>
        </w:rPr>
        <w:t xml:space="preserve"> </w:t>
      </w:r>
      <w:proofErr w:type="gramStart"/>
      <w:r w:rsidR="00D12A27" w:rsidRPr="00735278">
        <w:rPr>
          <w:rFonts w:ascii="Arial" w:hAnsi="Arial" w:cs="Arial"/>
          <w:b/>
          <w:color w:val="000000"/>
          <w:lang w:eastAsia="zh-HK"/>
        </w:rPr>
        <w:t xml:space="preserve">Effects of TEF </w:t>
      </w:r>
      <w:proofErr w:type="spellStart"/>
      <w:r w:rsidR="00D12A27" w:rsidRPr="00735278">
        <w:rPr>
          <w:rFonts w:ascii="Arial" w:hAnsi="Arial" w:cs="Arial"/>
          <w:b/>
          <w:color w:val="000000"/>
          <w:lang w:eastAsia="zh-HK"/>
        </w:rPr>
        <w:t>RNAi</w:t>
      </w:r>
      <w:proofErr w:type="spellEnd"/>
      <w:r w:rsidR="00D12A27" w:rsidRPr="00735278">
        <w:rPr>
          <w:rFonts w:ascii="Arial" w:hAnsi="Arial" w:cs="Arial"/>
          <w:b/>
          <w:color w:val="000000"/>
          <w:lang w:eastAsia="zh-HK"/>
        </w:rPr>
        <w:t xml:space="preserve"> on resistance of wild type worms to 9.125mM TBHP.</w:t>
      </w:r>
      <w:proofErr w:type="gramEnd"/>
      <w:r w:rsidR="00D12A27" w:rsidRPr="00735278">
        <w:rPr>
          <w:rFonts w:ascii="Arial" w:hAnsi="Arial" w:cs="Arial"/>
          <w:b/>
          <w:color w:val="000000"/>
          <w:lang w:eastAsia="zh-HK"/>
        </w:rPr>
        <w:t xml:space="preserve"> </w:t>
      </w:r>
    </w:p>
    <w:p w:rsidR="00D12A27" w:rsidRPr="00D80872" w:rsidRDefault="00D12A27" w:rsidP="00D12A27">
      <w:pPr>
        <w:spacing w:line="240" w:lineRule="exact"/>
        <w:rPr>
          <w:rFonts w:ascii="Arial" w:hAnsi="Arial" w:cs="Arial"/>
          <w:b/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91"/>
        <w:gridCol w:w="1191"/>
        <w:gridCol w:w="1191"/>
        <w:gridCol w:w="1191"/>
        <w:gridCol w:w="1191"/>
        <w:gridCol w:w="1191"/>
        <w:gridCol w:w="1191"/>
      </w:tblGrid>
      <w:tr w:rsidR="00D12A27" w:rsidRPr="00D80872" w:rsidTr="00D833C7">
        <w:tc>
          <w:tcPr>
            <w:tcW w:w="1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treatment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mean survival (</w:t>
            </w: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Hours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SEM</w:t>
            </w:r>
            <w:proofErr w:type="spellEnd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)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No. </w:t>
            </w: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animals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Percentage change of mean survival time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Percentage change of mean survival time (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)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  against   control</w:t>
            </w:r>
          </w:p>
        </w:tc>
      </w:tr>
      <w:tr w:rsidR="00D12A27" w:rsidRPr="00D80872" w:rsidTr="00D833C7"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.19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44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.5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3/66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1.0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7/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12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24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.6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9/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6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.72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4/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3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E66666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66666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.3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4/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3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4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3.92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81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5/75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5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3/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3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3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7.0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3/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28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7.82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5/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17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E66666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66666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B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6.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3/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12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E66666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E66666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7.6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6/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3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2.9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8/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3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.59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88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9.5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/45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5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8/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18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8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8.02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8/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4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8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2.2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2/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9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8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E66666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66666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B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2.6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3/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36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E66666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E66666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3.6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9/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9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7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4.93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2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/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6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8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.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34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1/60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0.43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4/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9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D12A27" w:rsidRPr="00D80872" w:rsidTr="00D833C7"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E66666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E66666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B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.5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8/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7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9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45</w:t>
            </w:r>
          </w:p>
        </w:tc>
      </w:tr>
      <w:tr w:rsidR="00D12A27" w:rsidRPr="00D80872" w:rsidTr="00D833C7">
        <w:trPr>
          <w:trHeight w:val="68"/>
        </w:trPr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1.56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2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9/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2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2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2A27" w:rsidRPr="00D80872" w:rsidRDefault="00D12A27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</w:tbl>
    <w:p w:rsidR="004402D0" w:rsidRDefault="004402D0"/>
    <w:sectPr w:rsidR="004402D0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12A27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105376"/>
    <w:rsid w:val="00145D60"/>
    <w:rsid w:val="00164A97"/>
    <w:rsid w:val="00167068"/>
    <w:rsid w:val="00191250"/>
    <w:rsid w:val="001B00F7"/>
    <w:rsid w:val="001C26B2"/>
    <w:rsid w:val="001C6D59"/>
    <w:rsid w:val="001E00F9"/>
    <w:rsid w:val="001E7B69"/>
    <w:rsid w:val="00211C45"/>
    <w:rsid w:val="00225360"/>
    <w:rsid w:val="00225F26"/>
    <w:rsid w:val="0024113B"/>
    <w:rsid w:val="00256778"/>
    <w:rsid w:val="00260E1F"/>
    <w:rsid w:val="00263C75"/>
    <w:rsid w:val="00270885"/>
    <w:rsid w:val="00276A83"/>
    <w:rsid w:val="00284DB0"/>
    <w:rsid w:val="002A404A"/>
    <w:rsid w:val="002A5EB2"/>
    <w:rsid w:val="002B663C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9166E"/>
    <w:rsid w:val="003A09D3"/>
    <w:rsid w:val="003A1525"/>
    <w:rsid w:val="003C22A2"/>
    <w:rsid w:val="00405F20"/>
    <w:rsid w:val="00412005"/>
    <w:rsid w:val="004167A2"/>
    <w:rsid w:val="004402D0"/>
    <w:rsid w:val="00442897"/>
    <w:rsid w:val="0044541B"/>
    <w:rsid w:val="004506FB"/>
    <w:rsid w:val="00455104"/>
    <w:rsid w:val="004677D0"/>
    <w:rsid w:val="0048242E"/>
    <w:rsid w:val="00483E51"/>
    <w:rsid w:val="00487820"/>
    <w:rsid w:val="004971B4"/>
    <w:rsid w:val="004D4544"/>
    <w:rsid w:val="004E71D1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04A6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594F"/>
    <w:rsid w:val="006B70F2"/>
    <w:rsid w:val="006B7A28"/>
    <w:rsid w:val="006C38E8"/>
    <w:rsid w:val="006F0BFA"/>
    <w:rsid w:val="006F6C4F"/>
    <w:rsid w:val="00701C78"/>
    <w:rsid w:val="0073789F"/>
    <w:rsid w:val="00747ABF"/>
    <w:rsid w:val="007512A1"/>
    <w:rsid w:val="00752068"/>
    <w:rsid w:val="007536EF"/>
    <w:rsid w:val="00790587"/>
    <w:rsid w:val="00797B35"/>
    <w:rsid w:val="007C7C8B"/>
    <w:rsid w:val="007D1FF0"/>
    <w:rsid w:val="007E63B8"/>
    <w:rsid w:val="007F5D83"/>
    <w:rsid w:val="00832041"/>
    <w:rsid w:val="00833AFE"/>
    <w:rsid w:val="00834FFA"/>
    <w:rsid w:val="00857F7C"/>
    <w:rsid w:val="00864AB5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1660C"/>
    <w:rsid w:val="00920EE1"/>
    <w:rsid w:val="00925022"/>
    <w:rsid w:val="00930E91"/>
    <w:rsid w:val="009509F9"/>
    <w:rsid w:val="009544A7"/>
    <w:rsid w:val="009C5E7A"/>
    <w:rsid w:val="009F29BB"/>
    <w:rsid w:val="00A040AF"/>
    <w:rsid w:val="00A13605"/>
    <w:rsid w:val="00A14542"/>
    <w:rsid w:val="00A227A3"/>
    <w:rsid w:val="00A34FCE"/>
    <w:rsid w:val="00A37149"/>
    <w:rsid w:val="00A50A74"/>
    <w:rsid w:val="00A7024D"/>
    <w:rsid w:val="00A711B1"/>
    <w:rsid w:val="00A827A2"/>
    <w:rsid w:val="00A904D0"/>
    <w:rsid w:val="00AA3DBA"/>
    <w:rsid w:val="00AC79AC"/>
    <w:rsid w:val="00AE1EC3"/>
    <w:rsid w:val="00AE1F2F"/>
    <w:rsid w:val="00AF1216"/>
    <w:rsid w:val="00B04FBC"/>
    <w:rsid w:val="00B11AE6"/>
    <w:rsid w:val="00B12C59"/>
    <w:rsid w:val="00B12EF2"/>
    <w:rsid w:val="00B2076B"/>
    <w:rsid w:val="00B56974"/>
    <w:rsid w:val="00B65469"/>
    <w:rsid w:val="00B773AA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408FD"/>
    <w:rsid w:val="00C53008"/>
    <w:rsid w:val="00C722CD"/>
    <w:rsid w:val="00C82792"/>
    <w:rsid w:val="00C82910"/>
    <w:rsid w:val="00C92399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2A27"/>
    <w:rsid w:val="00D1369E"/>
    <w:rsid w:val="00D13726"/>
    <w:rsid w:val="00D24770"/>
    <w:rsid w:val="00D3211F"/>
    <w:rsid w:val="00D36C88"/>
    <w:rsid w:val="00D4078A"/>
    <w:rsid w:val="00D45A33"/>
    <w:rsid w:val="00D5357A"/>
    <w:rsid w:val="00D7687E"/>
    <w:rsid w:val="00D9217B"/>
    <w:rsid w:val="00DA1C82"/>
    <w:rsid w:val="00DB2F68"/>
    <w:rsid w:val="00DB4C8C"/>
    <w:rsid w:val="00DB504E"/>
    <w:rsid w:val="00DC6C18"/>
    <w:rsid w:val="00DD7A55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75EC"/>
    <w:rsid w:val="00EE2ED5"/>
    <w:rsid w:val="00EE4FBE"/>
    <w:rsid w:val="00F031A3"/>
    <w:rsid w:val="00F05291"/>
    <w:rsid w:val="00F06563"/>
    <w:rsid w:val="00F41A49"/>
    <w:rsid w:val="00F90714"/>
    <w:rsid w:val="00FC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A27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Office Word</Application>
  <DocSecurity>0</DocSecurity>
  <Lines>9</Lines>
  <Paragraphs>2</Paragraphs>
  <ScaleCrop>false</ScaleCrop>
  <Company>Microsoft Corporation</Company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1-04-08T11:47:00Z</dcterms:created>
  <dcterms:modified xsi:type="dcterms:W3CDTF">2011-04-29T14:16:00Z</dcterms:modified>
</cp:coreProperties>
</file>